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8"/>
          <w:szCs w:val="28"/>
          <w:lang w:val="en-GB"/>
        </w:rPr>
        <w:t xml:space="preserve">Selection of genes differentially expressed in PaCa 5061 cells </w:t>
      </w:r>
      <w:r>
        <w:rPr>
          <w:b/>
          <w:i/>
          <w:sz w:val="28"/>
          <w:szCs w:val="28"/>
          <w:lang w:val="en-GB"/>
        </w:rPr>
        <w:t>vs</w:t>
      </w:r>
      <w:r>
        <w:rPr>
          <w:b/>
          <w:sz w:val="28"/>
          <w:szCs w:val="28"/>
          <w:lang w:val="en-GB"/>
        </w:rPr>
        <w:t>. normal pancreas</w:t>
      </w:r>
    </w:p>
    <w:p>
      <w:pPr>
        <w:pStyle w:val="Normal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tbl>
      <w:tblPr>
        <w:tblW w:w="130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1548"/>
        <w:gridCol w:w="2520"/>
        <w:gridCol w:w="1919"/>
        <w:gridCol w:w="1620"/>
        <w:gridCol w:w="1645"/>
        <w:gridCol w:w="2066"/>
      </w:tblGrid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Gene symbo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Gene title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Chromoso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Fold chang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Change P-value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Probe Set ID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Signal transduction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EGF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epidermal growth factor receptor (erythroblastic leukemia viral (v-erb-b) oncogene homolog, avian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7p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8.5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02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11607_x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IGF1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insulin-like growth factor 1 receptor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5q26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2.8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43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43358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IGF2BP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insulin-like growth factor 2 mRNA binding protein 3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7p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181.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02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03819_s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IGFBP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insulin-like growth factor binding protein 3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7p13-p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9.2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0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12143_s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IGFBP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insulin-like growth factor binding protein 6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2q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5.3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02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03851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IGF2BP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insulin-like growth factor 2 mRNA binding protein 2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q27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9.2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02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18847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IGFBP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insulin-like growth factor binding protein 5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q33-q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4.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24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11958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AKTIP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AKT interacting protein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6q12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1.5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27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18373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AKT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v-akt murine thymoma viral oncogene homolog 3 (protein kinase B, gamma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q43-q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1.7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08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22880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MAP3K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mitogen-activated protein kinase kinase kinase 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q11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14.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0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11083_s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MAP3K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mitogen-activated protein kinase kinase kinase 2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q14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4.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03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21695_s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MAP3K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mitogen-activated protein kinase kinase kinase 7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6q16.1-q16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3.5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0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11537_x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MAP3K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mitogen-activated protein kinase kinase kinase 8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0p11.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2.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133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05027_s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MAP3K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mitogen-activated protein kinase kinase kinase 9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4q24.3-q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3.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04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13927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MAP3K1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mitogen-activated protein kinase kinase kinase 13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q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14.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0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11083_s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MAP4K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mitogen-activated protein kinase kinase kinase kinase 5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4q11.2-q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21.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02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11081_s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MAP4K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mitogen-activated protein kinase kinase kinase kinase 4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q11.2-q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2.6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0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22547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MAP4K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mitogen-activated protein kinase kinase kinase kinase 3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p22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1.7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0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18311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MAP3K7IP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mitogen-activated protein kinase kinase kinase 7 interacting protein 3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Xp21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4.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0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552928_s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MAP3K7IP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mitogen-activated protein kinase kinase kinase 7 interacting protein 2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6q25.1-q25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3.5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16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10284_s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MAPK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mitogen-activated protein kinase 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2q11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3.2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1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552264_a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MAPK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mitogen-activated protein kinase 6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5q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2.6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0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07121_s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MAP7D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MAP7 domain containing 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p34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2.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02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17943_s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FCF1 /// MAPK1IP1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FCF1 small subunit (SSU) processome component homolog (S. cerevisiae) /// mitogen-activated protein kinase 1 interacting protein 1-like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4q22.3</w:t>
              <w:br/>
              <w:t>14q24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2.6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0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12499_s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MBIP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MAP3K12 binding inhibitory protein 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4q13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3.2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18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18411_s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ERE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epiregulin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q13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55.7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11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05767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TGF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transforming growth factor, alpha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p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3.7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0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05016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ngiogenesi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IL1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  <w:t>interleukin 18 (interferon-gamma-inducing factor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1q22.2-q22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sv-SE"/>
              </w:rPr>
              <w:t>6.5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sv-SE"/>
              </w:rPr>
              <w:t>0.0000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  <w:t>206295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IL1B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  <w:t>interleukin 1, beta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q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sv-SE"/>
              </w:rPr>
              <w:t>2.8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sv-SE"/>
              </w:rPr>
              <w:t>0.0000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  <w:t>39402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IL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  <w:t>interleukin 8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q13-q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sv-SE"/>
              </w:rPr>
              <w:t>1.6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sv-SE"/>
              </w:rPr>
              <w:t>0.0001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  <w:t>202859_x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IL1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  <w:t>interleukin 1, alpha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q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sv-SE"/>
              </w:rPr>
              <w:t>128.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sv-SE"/>
              </w:rPr>
              <w:t>0.00006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  <w:t>210118_s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IL1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  <w:t>interleukin 15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q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sv-SE"/>
              </w:rPr>
              <w:t>2.8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sv-SE"/>
              </w:rPr>
              <w:t>0.0000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  <w:t>217371_s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MMP2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matrix metallopeptidase 28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7q11-q21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19.7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02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19909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MMP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matrix metallopeptidase 1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1q22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1.5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3841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05680_at</w:t>
            </w:r>
          </w:p>
        </w:tc>
      </w:tr>
      <w:tr>
        <w:trPr>
          <w:trHeight w:val="318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ell adhesion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CEACAM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carcinoembryonic antigen-related cell adhesion molecule 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9q13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13.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0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09498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CEACAM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carcinoembryonic antigen-related cell adhesion molecule 5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9q13.1-q13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194.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02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01884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CEACAM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carcinoembryonic antigen-related cell adhesion molecule 6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9q13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22.6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0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03757_s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ITGBL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Integrin, beta-like 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3q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19.6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0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557079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ITGA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integrin, alpha 2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q23-q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22.6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0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27314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ITGA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integrin, alpha 3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7q21.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6.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0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01474_s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ITGB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integrin, beta 4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7q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11.3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02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04990_s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ITGA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integrin, alpha 6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q31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3.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11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01656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ITGB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integrin, beta 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0p11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4.3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0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553530_a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ITGB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integrin, beta 6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q24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9.8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02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08084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ITGB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integrin, beta 8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7p15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1.7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0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26189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ITGAV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integrin, alpha V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q31-q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1.5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0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02351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CDH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cadherin 2, type 1, N-cadherin (neuronal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8q11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.7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0027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03440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CDH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cadherin 3, type 1, P-cadherin (placental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6q22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8.5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000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03256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PCDH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protocadherin 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q32-q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.3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0038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03918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PCDH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protocadherin 7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p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1.3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0027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05534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PCDHB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protocadherin beta 14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q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.5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0004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31726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/>
            </w:pPr>
            <w:r>
              <w:rPr/>
              <w:t>CTNNA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catenin (cadherin-associated protein), alpha 1, 102kDa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q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4.3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0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558214_s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CTNNAL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catenin (cadherin-associated protein), alpha-like 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9q31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3.3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0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02468_s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CTNND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catenin (cadherin-associated protein), delta 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1q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2.8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0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08407_s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urfac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MUC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mucin 4, cell surface associated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q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776.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0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17109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MUC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mucin 16, cell surface associated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9p13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97.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0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20196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MUC2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mucin 20, cell surface associated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q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11.3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05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31941_s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CD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CD9 molecule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2p13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2.6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0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01005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rowth factor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ARE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amphiregulin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q13-q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4.3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0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05239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ERE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regulin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q13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55.7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1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05767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VEGF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ascular endothelial growth factor C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q34.1-q34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-4.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09946_at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ther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MEMO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Mediator of cell motility 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p22-p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3.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0018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555522_s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TBK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K-binding kinase 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2q14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3.5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18520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MIB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dbomb homolog 1 (Drosophila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8q11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24725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RIOK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O kinase 3 (yeast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8q11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4.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02129_s_at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EZ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zrin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6q25.2-q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12.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08621_s_at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ind w:left="0" w:right="0" w:firstLine="72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de-DE" w:eastAsia="zxx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ZchnZchn">
    <w:name w:val=" Zchn Zchn"/>
    <w:basedOn w:val="WWAbsatzStandardschriftar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1T12:43:00Z</dcterms:created>
  <dc:creator>pc114391_adm</dc:creator>
  <dc:description/>
  <dc:language>en-US</dc:language>
  <cp:lastModifiedBy>Dr.Kalinina</cp:lastModifiedBy>
  <cp:lastPrinted>2010-03-03T13:07:00Z</cp:lastPrinted>
  <dcterms:modified xsi:type="dcterms:W3CDTF">2010-03-11T12:43:00Z</dcterms:modified>
  <cp:revision>2</cp:revision>
  <dc:subject/>
  <dc:title>Table RNA expression 5061</dc:title>
</cp:coreProperties>
</file>